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4719" w:leader="none"/>
        </w:tabs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Table 1. </w:t>
      </w:r>
    </w:p>
    <w:p>
      <w:pPr>
        <w:pStyle w:val="Normal"/>
        <w:tabs>
          <w:tab w:val="clear" w:pos="708"/>
          <w:tab w:val="left" w:pos="4719" w:leader="none"/>
        </w:tabs>
        <w:rPr/>
      </w:pPr>
      <w:r>
        <w:rPr/>
        <w:t>Analysis of homoplasies in metazoan phylogenies.</w:t>
      </w:r>
    </w:p>
    <w:tbl>
      <w:tblPr>
        <w:tblW w:w="41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1271"/>
        <w:gridCol w:w="1689"/>
      </w:tblGrid>
      <w:tr>
        <w:trPr/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ru-RU"/>
              </w:rPr>
              <w:t>Gene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ru-RU"/>
              </w:rPr>
              <w:t>Sites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ru-RU"/>
              </w:rPr>
              <w:t>Homoplasy informative sites*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val="en-US" w:eastAsia="ru-RU"/>
              </w:rPr>
              <w:t>ATP6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val="en-US" w:eastAsia="ru-RU"/>
              </w:rPr>
              <w:t>186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val="en-US" w:eastAsia="ru-RU"/>
              </w:rPr>
              <w:t>172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val="en-US" w:eastAsia="ru-RU"/>
              </w:rPr>
              <w:t>COX1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val="en-US" w:eastAsia="ru-RU"/>
              </w:rPr>
              <w:t>404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val="en-US" w:eastAsia="ru-RU"/>
              </w:rPr>
              <w:t>317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val="en-US" w:eastAsia="ru-RU"/>
              </w:rPr>
              <w:t>COX2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val="en-US" w:eastAsia="ru-RU"/>
              </w:rPr>
              <w:t>165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val="en-US" w:eastAsia="ru-RU"/>
              </w:rPr>
              <w:t>154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val="en-US" w:eastAsia="ru-RU"/>
              </w:rPr>
              <w:t>COX3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val="en-US" w:eastAsia="ru-RU"/>
              </w:rPr>
              <w:t>198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val="en-US" w:eastAsia="ru-RU"/>
              </w:rPr>
              <w:t>173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ru-RU"/>
              </w:rPr>
              <w:t>CYTB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ru-RU"/>
              </w:rPr>
              <w:t>327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ru-RU"/>
              </w:rPr>
              <w:t>321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ru-RU"/>
              </w:rPr>
              <w:t>ND1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ru-RU"/>
              </w:rPr>
              <w:t>253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ru-RU"/>
              </w:rPr>
              <w:t>227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ru-RU"/>
              </w:rPr>
              <w:t>ND2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ru-RU"/>
              </w:rPr>
              <w:t>299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ru-RU"/>
              </w:rPr>
              <w:t>288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ru-RU"/>
              </w:rPr>
              <w:t>ND3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ru-RU"/>
              </w:rPr>
              <w:t>94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ru-RU"/>
              </w:rPr>
              <w:t>87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ru-RU"/>
              </w:rPr>
              <w:t>ND4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ru-RU"/>
              </w:rPr>
              <w:t>392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ru-RU"/>
              </w:rPr>
              <w:t>348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ru-RU"/>
              </w:rPr>
              <w:t>ND4L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ru-RU"/>
              </w:rPr>
              <w:t>82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ru-RU"/>
              </w:rPr>
              <w:t>79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ru-RU"/>
              </w:rPr>
              <w:t>ND5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ru-RU"/>
              </w:rPr>
              <w:t>516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ru-RU"/>
              </w:rPr>
              <w:t>404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ru-RU"/>
              </w:rPr>
              <w:t>ND6</w:t>
            </w:r>
          </w:p>
        </w:tc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ru-RU"/>
              </w:rPr>
              <w:t>119</w:t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ru-RU"/>
              </w:rPr>
              <w:t>111</w:t>
            </w:r>
          </w:p>
        </w:tc>
      </w:tr>
    </w:tbl>
    <w:p>
      <w:pPr>
        <w:pStyle w:val="Normal"/>
        <w:tabs>
          <w:tab w:val="clear" w:pos="708"/>
          <w:tab w:val="left" w:pos="4719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* Homoplasy informative sites are those that carry at least one pair of parallel substitutions, and at least one pair of divergent substitutions, of the same amino acid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Абзац списка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5T11:05:00Z</dcterms:created>
  <dc:creator>galka</dc:creator>
  <dc:description/>
  <cp:keywords/>
  <dc:language>en-US</dc:language>
  <cp:lastModifiedBy>galka</cp:lastModifiedBy>
  <dcterms:modified xsi:type="dcterms:W3CDTF">2016-03-25T11:05:00Z</dcterms:modified>
  <cp:revision>2</cp:revision>
  <dc:subject/>
  <dc:title/>
</cp:coreProperties>
</file>